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E2592" w14:textId="403B13FC" w:rsidR="0085315B" w:rsidRPr="000871FC" w:rsidRDefault="0085315B" w:rsidP="0085315B">
      <w:pPr>
        <w:rPr>
          <w:b/>
        </w:rPr>
      </w:pPr>
      <w:r w:rsidRPr="000871FC">
        <w:rPr>
          <w:b/>
        </w:rPr>
        <w:t>S</w:t>
      </w:r>
      <w:r w:rsidR="00EC443C">
        <w:rPr>
          <w:b/>
        </w:rPr>
        <w:t>5</w:t>
      </w:r>
      <w:bookmarkStart w:id="0" w:name="_GoBack"/>
      <w:bookmarkEnd w:id="0"/>
      <w:r w:rsidR="00E9716E" w:rsidRPr="000871FC">
        <w:rPr>
          <w:b/>
        </w:rPr>
        <w:t xml:space="preserve"> Table</w:t>
      </w:r>
      <w:r w:rsidR="000871FC">
        <w:rPr>
          <w:b/>
        </w:rPr>
        <w:t>.</w:t>
      </w:r>
      <w:r w:rsidRPr="000871FC">
        <w:rPr>
          <w:b/>
        </w:rPr>
        <w:t xml:space="preserve"> Medication regimens for patients discharged on oral anticoagulant therapy and readmitted</w:t>
      </w:r>
      <w:r w:rsidR="000871FC">
        <w:rPr>
          <w:b/>
        </w:rPr>
        <w:t>.</w:t>
      </w:r>
    </w:p>
    <w:tbl>
      <w:tblPr>
        <w:tblStyle w:val="TableGrid"/>
        <w:tblpPr w:leftFromText="180" w:rightFromText="180" w:vertAnchor="page" w:horzAnchor="margin" w:tblpY="2219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5315B" w:rsidRPr="000B2818" w14:paraId="7777FAE2" w14:textId="77777777" w:rsidTr="00F96BD1">
        <w:tc>
          <w:tcPr>
            <w:tcW w:w="9350" w:type="dxa"/>
            <w:gridSpan w:val="2"/>
          </w:tcPr>
          <w:p w14:paraId="33344641" w14:textId="77777777" w:rsidR="0085315B" w:rsidRPr="000B2818" w:rsidRDefault="0085315B" w:rsidP="00F96BD1">
            <w:r w:rsidRPr="000B2818">
              <w:rPr>
                <w:b/>
              </w:rPr>
              <w:t xml:space="preserve">Discharge from index hospitalization </w:t>
            </w:r>
            <w:r w:rsidRPr="000B2818">
              <w:t>(n=143)</w:t>
            </w:r>
          </w:p>
        </w:tc>
      </w:tr>
      <w:tr w:rsidR="0085315B" w:rsidRPr="000B2818" w14:paraId="0D5EAA26" w14:textId="77777777" w:rsidTr="00F96BD1">
        <w:tc>
          <w:tcPr>
            <w:tcW w:w="4675" w:type="dxa"/>
          </w:tcPr>
          <w:p w14:paraId="50E0B70C" w14:textId="77777777" w:rsidR="0085315B" w:rsidRPr="000B2818" w:rsidRDefault="0085315B" w:rsidP="00F96BD1">
            <w:r w:rsidRPr="000B2818">
              <w:t>OAC</w:t>
            </w:r>
          </w:p>
        </w:tc>
        <w:tc>
          <w:tcPr>
            <w:tcW w:w="4675" w:type="dxa"/>
          </w:tcPr>
          <w:p w14:paraId="57DB2671" w14:textId="77777777" w:rsidR="0085315B" w:rsidRPr="000B2818" w:rsidRDefault="0085315B" w:rsidP="00F96BD1">
            <w:r w:rsidRPr="000B2818">
              <w:t>143 (100.0%)</w:t>
            </w:r>
          </w:p>
        </w:tc>
      </w:tr>
      <w:tr w:rsidR="0085315B" w:rsidRPr="000B2818" w14:paraId="5C70D22A" w14:textId="77777777" w:rsidTr="00F96BD1">
        <w:tc>
          <w:tcPr>
            <w:tcW w:w="4675" w:type="dxa"/>
          </w:tcPr>
          <w:p w14:paraId="03B23944" w14:textId="7ED60415" w:rsidR="0085315B" w:rsidRPr="000B2818" w:rsidRDefault="0085315B" w:rsidP="00490D7A">
            <w:pPr>
              <w:ind w:firstLine="247"/>
            </w:pPr>
            <w:r w:rsidRPr="000B2818">
              <w:t>Warfarin</w:t>
            </w:r>
          </w:p>
        </w:tc>
        <w:tc>
          <w:tcPr>
            <w:tcW w:w="4675" w:type="dxa"/>
          </w:tcPr>
          <w:p w14:paraId="674BA7CA" w14:textId="77777777" w:rsidR="0085315B" w:rsidRPr="000B2818" w:rsidRDefault="0085315B" w:rsidP="00F96BD1">
            <w:r w:rsidRPr="000B2818">
              <w:t>138 (96.5%)</w:t>
            </w:r>
          </w:p>
        </w:tc>
      </w:tr>
      <w:tr w:rsidR="0085315B" w:rsidRPr="000B2818" w14:paraId="78F1EC47" w14:textId="77777777" w:rsidTr="00F96BD1">
        <w:tc>
          <w:tcPr>
            <w:tcW w:w="4675" w:type="dxa"/>
          </w:tcPr>
          <w:p w14:paraId="6F3B70AB" w14:textId="73679B7A" w:rsidR="0085315B" w:rsidRPr="000B2818" w:rsidRDefault="0085315B" w:rsidP="00490D7A">
            <w:pPr>
              <w:ind w:firstLine="247"/>
            </w:pPr>
            <w:r w:rsidRPr="000B2818">
              <w:t>Dabigatran</w:t>
            </w:r>
          </w:p>
        </w:tc>
        <w:tc>
          <w:tcPr>
            <w:tcW w:w="4675" w:type="dxa"/>
          </w:tcPr>
          <w:p w14:paraId="565E4109" w14:textId="77777777" w:rsidR="0085315B" w:rsidRPr="000B2818" w:rsidRDefault="0085315B" w:rsidP="00F96BD1">
            <w:r>
              <w:t>0 (0.0</w:t>
            </w:r>
            <w:r w:rsidRPr="000B2818">
              <w:t>%)</w:t>
            </w:r>
          </w:p>
        </w:tc>
      </w:tr>
      <w:tr w:rsidR="0085315B" w:rsidRPr="000B2818" w14:paraId="4CABB834" w14:textId="77777777" w:rsidTr="00F96BD1">
        <w:tc>
          <w:tcPr>
            <w:tcW w:w="4675" w:type="dxa"/>
          </w:tcPr>
          <w:p w14:paraId="74026337" w14:textId="68C48F47" w:rsidR="0085315B" w:rsidRPr="000B2818" w:rsidRDefault="0085315B" w:rsidP="00490D7A">
            <w:pPr>
              <w:ind w:firstLine="247"/>
            </w:pPr>
            <w:r w:rsidRPr="000B2818">
              <w:t>Rivaroxaban</w:t>
            </w:r>
          </w:p>
        </w:tc>
        <w:tc>
          <w:tcPr>
            <w:tcW w:w="4675" w:type="dxa"/>
          </w:tcPr>
          <w:p w14:paraId="1AA525E6" w14:textId="77777777" w:rsidR="0085315B" w:rsidRPr="000B2818" w:rsidRDefault="0085315B" w:rsidP="00F96BD1">
            <w:r>
              <w:t>3 (2.1</w:t>
            </w:r>
            <w:r w:rsidRPr="000B2818">
              <w:t>%)</w:t>
            </w:r>
          </w:p>
        </w:tc>
      </w:tr>
      <w:tr w:rsidR="0085315B" w:rsidRPr="000B2818" w14:paraId="3A1B5412" w14:textId="77777777" w:rsidTr="00F96BD1">
        <w:tc>
          <w:tcPr>
            <w:tcW w:w="4675" w:type="dxa"/>
          </w:tcPr>
          <w:p w14:paraId="72C67FF3" w14:textId="57B98FA7" w:rsidR="0085315B" w:rsidRPr="000B2818" w:rsidRDefault="0085315B" w:rsidP="00490D7A">
            <w:pPr>
              <w:ind w:firstLine="247"/>
            </w:pPr>
            <w:r w:rsidRPr="000B2818">
              <w:t>Apixaban</w:t>
            </w:r>
          </w:p>
        </w:tc>
        <w:tc>
          <w:tcPr>
            <w:tcW w:w="4675" w:type="dxa"/>
          </w:tcPr>
          <w:p w14:paraId="44277E0B" w14:textId="77777777" w:rsidR="0085315B" w:rsidRPr="000B2818" w:rsidRDefault="0085315B" w:rsidP="00F96BD1">
            <w:r>
              <w:t>1 (0.7</w:t>
            </w:r>
            <w:r w:rsidRPr="000B2818">
              <w:t>%)</w:t>
            </w:r>
          </w:p>
        </w:tc>
      </w:tr>
      <w:tr w:rsidR="0085315B" w:rsidRPr="000B2818" w14:paraId="514A4F4E" w14:textId="77777777" w:rsidTr="00F96BD1">
        <w:tc>
          <w:tcPr>
            <w:tcW w:w="4675" w:type="dxa"/>
          </w:tcPr>
          <w:p w14:paraId="45751BD8" w14:textId="04C8D2FD" w:rsidR="0085315B" w:rsidRPr="000B2818" w:rsidRDefault="0085315B" w:rsidP="00490D7A">
            <w:pPr>
              <w:ind w:firstLine="247"/>
            </w:pPr>
            <w:r w:rsidRPr="000B2818">
              <w:t>Other</w:t>
            </w:r>
          </w:p>
        </w:tc>
        <w:tc>
          <w:tcPr>
            <w:tcW w:w="4675" w:type="dxa"/>
          </w:tcPr>
          <w:p w14:paraId="38B9F720" w14:textId="77777777" w:rsidR="0085315B" w:rsidRPr="000B2818" w:rsidRDefault="0085315B" w:rsidP="00F96BD1">
            <w:r>
              <w:t>1 (0.7</w:t>
            </w:r>
            <w:r w:rsidRPr="000B2818">
              <w:t>%)</w:t>
            </w:r>
          </w:p>
        </w:tc>
      </w:tr>
      <w:tr w:rsidR="0085315B" w:rsidRPr="000B2818" w14:paraId="2ACF577E" w14:textId="77777777" w:rsidTr="00F96BD1">
        <w:tc>
          <w:tcPr>
            <w:tcW w:w="4675" w:type="dxa"/>
          </w:tcPr>
          <w:p w14:paraId="2AD14485" w14:textId="77777777" w:rsidR="0085315B" w:rsidRPr="000B2818" w:rsidRDefault="0085315B" w:rsidP="00F96BD1">
            <w:r w:rsidRPr="000B2818">
              <w:t>Triple therapy (OAC + ASA + 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)</w:t>
            </w:r>
          </w:p>
        </w:tc>
        <w:tc>
          <w:tcPr>
            <w:tcW w:w="4675" w:type="dxa"/>
          </w:tcPr>
          <w:p w14:paraId="393E6C59" w14:textId="77777777" w:rsidR="0085315B" w:rsidRPr="000B2818" w:rsidRDefault="0085315B" w:rsidP="00F96BD1">
            <w:r w:rsidRPr="000B2818">
              <w:t>130 (90.9%)</w:t>
            </w:r>
          </w:p>
        </w:tc>
      </w:tr>
      <w:tr w:rsidR="0085315B" w:rsidRPr="000B2818" w14:paraId="62BA4092" w14:textId="77777777" w:rsidTr="00F96BD1">
        <w:tc>
          <w:tcPr>
            <w:tcW w:w="4675" w:type="dxa"/>
          </w:tcPr>
          <w:p w14:paraId="6F5C4959" w14:textId="77777777" w:rsidR="0085315B" w:rsidRPr="000B2818" w:rsidRDefault="0085315B" w:rsidP="00F96BD1">
            <w:r w:rsidRPr="000B2818">
              <w:t>OAC + 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</w:t>
            </w:r>
          </w:p>
        </w:tc>
        <w:tc>
          <w:tcPr>
            <w:tcW w:w="4675" w:type="dxa"/>
          </w:tcPr>
          <w:p w14:paraId="4276CD99" w14:textId="77777777" w:rsidR="0085315B" w:rsidRPr="000B2818" w:rsidRDefault="0085315B" w:rsidP="00F96BD1">
            <w:r>
              <w:t>4 (2.8</w:t>
            </w:r>
            <w:r w:rsidRPr="000B2818">
              <w:t>%)</w:t>
            </w:r>
          </w:p>
        </w:tc>
      </w:tr>
      <w:tr w:rsidR="0085315B" w:rsidRPr="000B2818" w14:paraId="75C17E1D" w14:textId="77777777" w:rsidTr="00F96BD1">
        <w:tc>
          <w:tcPr>
            <w:tcW w:w="4675" w:type="dxa"/>
          </w:tcPr>
          <w:p w14:paraId="1E4C00A6" w14:textId="77777777" w:rsidR="0085315B" w:rsidRPr="000B2818" w:rsidRDefault="0085315B" w:rsidP="00F96BD1">
            <w:r w:rsidRPr="000B2818">
              <w:t>OAC + ASA</w:t>
            </w:r>
          </w:p>
        </w:tc>
        <w:tc>
          <w:tcPr>
            <w:tcW w:w="4675" w:type="dxa"/>
          </w:tcPr>
          <w:p w14:paraId="64C1B173" w14:textId="77777777" w:rsidR="0085315B" w:rsidRPr="000B2818" w:rsidRDefault="0085315B" w:rsidP="00F96BD1">
            <w:r>
              <w:t>9 (6.3</w:t>
            </w:r>
            <w:r w:rsidRPr="000B2818">
              <w:t>%)</w:t>
            </w:r>
          </w:p>
        </w:tc>
      </w:tr>
      <w:tr w:rsidR="0085315B" w:rsidRPr="000B2818" w14:paraId="514D6EE0" w14:textId="77777777" w:rsidTr="00F96BD1">
        <w:tc>
          <w:tcPr>
            <w:tcW w:w="9350" w:type="dxa"/>
            <w:gridSpan w:val="2"/>
          </w:tcPr>
          <w:p w14:paraId="1B10099C" w14:textId="77777777" w:rsidR="0085315B" w:rsidRPr="000B2818" w:rsidRDefault="0085315B" w:rsidP="00F96BD1">
            <w:r w:rsidRPr="000B2818">
              <w:rPr>
                <w:b/>
              </w:rPr>
              <w:t xml:space="preserve">Discharge from readmission </w:t>
            </w:r>
            <w:r w:rsidRPr="000B2818">
              <w:t>(n=134)</w:t>
            </w:r>
          </w:p>
        </w:tc>
      </w:tr>
      <w:tr w:rsidR="0085315B" w:rsidRPr="000B2818" w14:paraId="591A8425" w14:textId="77777777" w:rsidTr="00F96BD1">
        <w:tc>
          <w:tcPr>
            <w:tcW w:w="4675" w:type="dxa"/>
          </w:tcPr>
          <w:p w14:paraId="22A372F9" w14:textId="77777777" w:rsidR="0085315B" w:rsidRPr="000B2818" w:rsidRDefault="0085315B" w:rsidP="00F96BD1">
            <w:r w:rsidRPr="000B2818">
              <w:t>OAC</w:t>
            </w:r>
          </w:p>
        </w:tc>
        <w:tc>
          <w:tcPr>
            <w:tcW w:w="4675" w:type="dxa"/>
          </w:tcPr>
          <w:p w14:paraId="737E8E00" w14:textId="77777777" w:rsidR="0085315B" w:rsidRPr="000B2818" w:rsidRDefault="0085315B" w:rsidP="00F96BD1">
            <w:r w:rsidRPr="000B2818">
              <w:t>101 (75.4%)</w:t>
            </w:r>
          </w:p>
        </w:tc>
      </w:tr>
      <w:tr w:rsidR="0085315B" w:rsidRPr="000B2818" w14:paraId="579C1D87" w14:textId="77777777" w:rsidTr="00F96BD1">
        <w:tc>
          <w:tcPr>
            <w:tcW w:w="4675" w:type="dxa"/>
          </w:tcPr>
          <w:p w14:paraId="694C59E1" w14:textId="2752D4CE" w:rsidR="0085315B" w:rsidRPr="000B2818" w:rsidRDefault="0085315B" w:rsidP="00490D7A">
            <w:pPr>
              <w:ind w:firstLine="247"/>
            </w:pPr>
            <w:r w:rsidRPr="000B2818">
              <w:t>Warfarin</w:t>
            </w:r>
          </w:p>
        </w:tc>
        <w:tc>
          <w:tcPr>
            <w:tcW w:w="4675" w:type="dxa"/>
          </w:tcPr>
          <w:p w14:paraId="3120EFCB" w14:textId="77777777" w:rsidR="0085315B" w:rsidRPr="000B2818" w:rsidRDefault="0085315B" w:rsidP="00F96BD1">
            <w:r w:rsidRPr="000B2818">
              <w:t>98 (97.0%)</w:t>
            </w:r>
          </w:p>
        </w:tc>
      </w:tr>
      <w:tr w:rsidR="0085315B" w:rsidRPr="000B2818" w14:paraId="24BD93EA" w14:textId="77777777" w:rsidTr="00F96BD1">
        <w:tc>
          <w:tcPr>
            <w:tcW w:w="4675" w:type="dxa"/>
          </w:tcPr>
          <w:p w14:paraId="1B25BBA2" w14:textId="2FBAB2B6" w:rsidR="0085315B" w:rsidRPr="000B2818" w:rsidRDefault="0085315B" w:rsidP="00490D7A">
            <w:pPr>
              <w:ind w:firstLine="247"/>
            </w:pPr>
            <w:r w:rsidRPr="000B2818">
              <w:t>Dabigatran</w:t>
            </w:r>
          </w:p>
        </w:tc>
        <w:tc>
          <w:tcPr>
            <w:tcW w:w="4675" w:type="dxa"/>
          </w:tcPr>
          <w:p w14:paraId="119BE56F" w14:textId="77777777" w:rsidR="0085315B" w:rsidRPr="000B2818" w:rsidRDefault="0085315B" w:rsidP="00F96BD1">
            <w:r>
              <w:t>0 (0.0</w:t>
            </w:r>
            <w:r w:rsidRPr="000B2818">
              <w:t>%)</w:t>
            </w:r>
          </w:p>
        </w:tc>
      </w:tr>
      <w:tr w:rsidR="0085315B" w:rsidRPr="000B2818" w14:paraId="1752D917" w14:textId="77777777" w:rsidTr="00F96BD1">
        <w:tc>
          <w:tcPr>
            <w:tcW w:w="4675" w:type="dxa"/>
          </w:tcPr>
          <w:p w14:paraId="17E04184" w14:textId="3C11E81A" w:rsidR="0085315B" w:rsidRPr="000B2818" w:rsidRDefault="0085315B" w:rsidP="00490D7A">
            <w:pPr>
              <w:ind w:firstLine="247"/>
            </w:pPr>
            <w:r w:rsidRPr="000B2818">
              <w:t>Rivarox</w:t>
            </w:r>
            <w:r w:rsidR="00DF0C66">
              <w:t>a</w:t>
            </w:r>
            <w:r w:rsidRPr="000B2818">
              <w:t>ban</w:t>
            </w:r>
          </w:p>
        </w:tc>
        <w:tc>
          <w:tcPr>
            <w:tcW w:w="4675" w:type="dxa"/>
          </w:tcPr>
          <w:p w14:paraId="113E1FB3" w14:textId="77777777" w:rsidR="0085315B" w:rsidRPr="000B2818" w:rsidRDefault="0085315B" w:rsidP="00F96BD1">
            <w:r>
              <w:t>1 (1.0</w:t>
            </w:r>
            <w:r w:rsidRPr="000B2818">
              <w:t>%)</w:t>
            </w:r>
          </w:p>
        </w:tc>
      </w:tr>
      <w:tr w:rsidR="0085315B" w:rsidRPr="000B2818" w14:paraId="478C1D4C" w14:textId="77777777" w:rsidTr="00F96BD1">
        <w:tc>
          <w:tcPr>
            <w:tcW w:w="4675" w:type="dxa"/>
          </w:tcPr>
          <w:p w14:paraId="605F10A2" w14:textId="083C6640" w:rsidR="0085315B" w:rsidRPr="000B2818" w:rsidRDefault="0085315B" w:rsidP="00490D7A">
            <w:pPr>
              <w:ind w:firstLine="247"/>
            </w:pPr>
            <w:r w:rsidRPr="000B2818">
              <w:t>Apixaban</w:t>
            </w:r>
          </w:p>
        </w:tc>
        <w:tc>
          <w:tcPr>
            <w:tcW w:w="4675" w:type="dxa"/>
          </w:tcPr>
          <w:p w14:paraId="3A0E096B" w14:textId="77777777" w:rsidR="0085315B" w:rsidRPr="000B2818" w:rsidRDefault="0085315B" w:rsidP="00F96BD1">
            <w:r>
              <w:t>2 (2.0</w:t>
            </w:r>
            <w:r w:rsidRPr="000B2818">
              <w:t>%)</w:t>
            </w:r>
          </w:p>
        </w:tc>
      </w:tr>
      <w:tr w:rsidR="0085315B" w:rsidRPr="000B2818" w14:paraId="3382A5F9" w14:textId="77777777" w:rsidTr="00F96BD1">
        <w:tc>
          <w:tcPr>
            <w:tcW w:w="4675" w:type="dxa"/>
          </w:tcPr>
          <w:p w14:paraId="654CB4C3" w14:textId="77777777" w:rsidR="0085315B" w:rsidRPr="000B2818" w:rsidRDefault="0085315B" w:rsidP="00F96BD1">
            <w:r w:rsidRPr="000B2818">
              <w:t>Triple therapy (OAC + ASA + 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)</w:t>
            </w:r>
          </w:p>
        </w:tc>
        <w:tc>
          <w:tcPr>
            <w:tcW w:w="4675" w:type="dxa"/>
          </w:tcPr>
          <w:p w14:paraId="4ABF99F8" w14:textId="77777777" w:rsidR="0085315B" w:rsidRPr="000B2818" w:rsidRDefault="0085315B" w:rsidP="00F96BD1">
            <w:r w:rsidRPr="000B2818">
              <w:t>84 (62.7%)</w:t>
            </w:r>
          </w:p>
        </w:tc>
      </w:tr>
      <w:tr w:rsidR="0085315B" w:rsidRPr="000B2818" w14:paraId="5E10738C" w14:textId="77777777" w:rsidTr="00F96BD1">
        <w:tc>
          <w:tcPr>
            <w:tcW w:w="4675" w:type="dxa"/>
          </w:tcPr>
          <w:p w14:paraId="362603FF" w14:textId="77777777" w:rsidR="0085315B" w:rsidRPr="000B2818" w:rsidRDefault="0085315B" w:rsidP="00F96BD1">
            <w:r w:rsidRPr="000B2818">
              <w:t>OAC + 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</w:t>
            </w:r>
          </w:p>
        </w:tc>
        <w:tc>
          <w:tcPr>
            <w:tcW w:w="4675" w:type="dxa"/>
          </w:tcPr>
          <w:p w14:paraId="6B740C80" w14:textId="77777777" w:rsidR="0085315B" w:rsidRPr="000B2818" w:rsidRDefault="0085315B" w:rsidP="00F96BD1">
            <w:r>
              <w:t>3 (2.2</w:t>
            </w:r>
            <w:r w:rsidRPr="000B2818">
              <w:t>%)</w:t>
            </w:r>
          </w:p>
        </w:tc>
      </w:tr>
      <w:tr w:rsidR="0085315B" w:rsidRPr="000B2818" w14:paraId="3CA8963E" w14:textId="77777777" w:rsidTr="00F96BD1">
        <w:tc>
          <w:tcPr>
            <w:tcW w:w="4675" w:type="dxa"/>
          </w:tcPr>
          <w:p w14:paraId="382DB52D" w14:textId="77777777" w:rsidR="0085315B" w:rsidRPr="000B2818" w:rsidRDefault="0085315B" w:rsidP="00F96BD1">
            <w:r w:rsidRPr="000B2818">
              <w:t>OAC + ASA</w:t>
            </w:r>
          </w:p>
        </w:tc>
        <w:tc>
          <w:tcPr>
            <w:tcW w:w="4675" w:type="dxa"/>
          </w:tcPr>
          <w:p w14:paraId="4C8C47BA" w14:textId="77777777" w:rsidR="0085315B" w:rsidRPr="000B2818" w:rsidRDefault="0085315B" w:rsidP="00F96BD1">
            <w:r>
              <w:t>12 (9.0</w:t>
            </w:r>
            <w:r w:rsidRPr="000B2818">
              <w:t>%)</w:t>
            </w:r>
          </w:p>
        </w:tc>
      </w:tr>
      <w:tr w:rsidR="0085315B" w:rsidRPr="000B2818" w14:paraId="4C6769E9" w14:textId="77777777" w:rsidTr="00F96BD1">
        <w:tc>
          <w:tcPr>
            <w:tcW w:w="4675" w:type="dxa"/>
          </w:tcPr>
          <w:p w14:paraId="2A98A30A" w14:textId="77777777" w:rsidR="0085315B" w:rsidRPr="000B2818" w:rsidRDefault="0085315B" w:rsidP="00F96BD1">
            <w:r w:rsidRPr="000B2818">
              <w:t>OAC alone</w:t>
            </w:r>
          </w:p>
        </w:tc>
        <w:tc>
          <w:tcPr>
            <w:tcW w:w="4675" w:type="dxa"/>
          </w:tcPr>
          <w:p w14:paraId="3CB37A4B" w14:textId="77777777" w:rsidR="0085315B" w:rsidRPr="000B2818" w:rsidRDefault="0085315B" w:rsidP="00F96BD1">
            <w:r>
              <w:t>2 (1.5</w:t>
            </w:r>
            <w:r w:rsidRPr="000B2818">
              <w:t>%)</w:t>
            </w:r>
          </w:p>
        </w:tc>
      </w:tr>
      <w:tr w:rsidR="0085315B" w:rsidRPr="000B2818" w14:paraId="67B4EB42" w14:textId="77777777" w:rsidTr="00F96BD1">
        <w:tc>
          <w:tcPr>
            <w:tcW w:w="4675" w:type="dxa"/>
          </w:tcPr>
          <w:p w14:paraId="3656E13E" w14:textId="77777777" w:rsidR="0085315B" w:rsidRPr="000B2818" w:rsidRDefault="0085315B" w:rsidP="00F96BD1">
            <w:r w:rsidRPr="000B2818">
              <w:t>ASA + 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</w:t>
            </w:r>
          </w:p>
        </w:tc>
        <w:tc>
          <w:tcPr>
            <w:tcW w:w="4675" w:type="dxa"/>
          </w:tcPr>
          <w:p w14:paraId="3E0BD9F2" w14:textId="77777777" w:rsidR="0085315B" w:rsidRPr="000B2818" w:rsidRDefault="0085315B" w:rsidP="00F96BD1">
            <w:r w:rsidRPr="000B2818">
              <w:t>26 (19.4%)</w:t>
            </w:r>
          </w:p>
        </w:tc>
      </w:tr>
      <w:tr w:rsidR="0085315B" w:rsidRPr="000B2818" w14:paraId="11A06D19" w14:textId="77777777" w:rsidTr="00F96BD1">
        <w:tc>
          <w:tcPr>
            <w:tcW w:w="4675" w:type="dxa"/>
          </w:tcPr>
          <w:p w14:paraId="22B234B8" w14:textId="77777777" w:rsidR="0085315B" w:rsidRPr="000B2818" w:rsidRDefault="0085315B" w:rsidP="00F96BD1">
            <w:r w:rsidRPr="000B2818">
              <w:t>ASA alone</w:t>
            </w:r>
          </w:p>
        </w:tc>
        <w:tc>
          <w:tcPr>
            <w:tcW w:w="4675" w:type="dxa"/>
          </w:tcPr>
          <w:p w14:paraId="299D4658" w14:textId="77777777" w:rsidR="0085315B" w:rsidRPr="000B2818" w:rsidRDefault="0085315B" w:rsidP="00F96BD1">
            <w:r>
              <w:t>4 (3.0</w:t>
            </w:r>
            <w:r w:rsidRPr="000B2818">
              <w:t>%)</w:t>
            </w:r>
          </w:p>
        </w:tc>
      </w:tr>
      <w:tr w:rsidR="0085315B" w:rsidRPr="000B2818" w14:paraId="27E57DA6" w14:textId="77777777" w:rsidTr="00F96BD1">
        <w:tc>
          <w:tcPr>
            <w:tcW w:w="4675" w:type="dxa"/>
          </w:tcPr>
          <w:p w14:paraId="5286045D" w14:textId="77777777" w:rsidR="0085315B" w:rsidRPr="000B2818" w:rsidRDefault="0085315B" w:rsidP="00F96BD1">
            <w:r w:rsidRPr="000B2818">
              <w:t>P2Y</w:t>
            </w:r>
            <w:r w:rsidRPr="000B2818">
              <w:rPr>
                <w:vertAlign w:val="subscript"/>
              </w:rPr>
              <w:t>12</w:t>
            </w:r>
            <w:r w:rsidRPr="000B2818">
              <w:t xml:space="preserve"> inhibitor alone</w:t>
            </w:r>
          </w:p>
        </w:tc>
        <w:tc>
          <w:tcPr>
            <w:tcW w:w="4675" w:type="dxa"/>
          </w:tcPr>
          <w:p w14:paraId="7A624B08" w14:textId="77777777" w:rsidR="0085315B" w:rsidRPr="000B2818" w:rsidRDefault="0085315B" w:rsidP="00F96BD1">
            <w:r>
              <w:t>1 (0.8</w:t>
            </w:r>
            <w:r w:rsidRPr="000B2818">
              <w:t>%)</w:t>
            </w:r>
          </w:p>
        </w:tc>
      </w:tr>
      <w:tr w:rsidR="0085315B" w:rsidRPr="000B2818" w14:paraId="2610FF44" w14:textId="77777777" w:rsidTr="00F96BD1">
        <w:tc>
          <w:tcPr>
            <w:tcW w:w="4675" w:type="dxa"/>
          </w:tcPr>
          <w:p w14:paraId="2A121A01" w14:textId="77777777" w:rsidR="0085315B" w:rsidRPr="000B2818" w:rsidRDefault="0085315B" w:rsidP="00F96BD1">
            <w:r w:rsidRPr="000B2818">
              <w:t>No antiplatelet therapy or OAC</w:t>
            </w:r>
          </w:p>
        </w:tc>
        <w:tc>
          <w:tcPr>
            <w:tcW w:w="4675" w:type="dxa"/>
          </w:tcPr>
          <w:p w14:paraId="137C63E5" w14:textId="77777777" w:rsidR="0085315B" w:rsidRPr="000B2818" w:rsidRDefault="0085315B" w:rsidP="00F96BD1">
            <w:r>
              <w:t>2 (1.5</w:t>
            </w:r>
            <w:r w:rsidRPr="000B2818">
              <w:t>%)</w:t>
            </w:r>
          </w:p>
        </w:tc>
      </w:tr>
    </w:tbl>
    <w:p w14:paraId="751D9A95" w14:textId="77777777" w:rsidR="0085315B" w:rsidRPr="000B2818" w:rsidRDefault="0085315B" w:rsidP="0085315B">
      <w:pPr>
        <w:rPr>
          <w:b/>
        </w:rPr>
      </w:pPr>
    </w:p>
    <w:p w14:paraId="0BC03FE4" w14:textId="77777777" w:rsidR="0085315B" w:rsidRPr="000B2818" w:rsidRDefault="0085315B" w:rsidP="0085315B">
      <w:pPr>
        <w:rPr>
          <w:b/>
        </w:rPr>
      </w:pPr>
      <w:r w:rsidRPr="000B2818">
        <w:t>Data are shown as n (%).</w:t>
      </w:r>
      <w:r w:rsidRPr="000B2818">
        <w:rPr>
          <w:b/>
        </w:rPr>
        <w:t xml:space="preserve"> </w:t>
      </w:r>
      <w:r w:rsidRPr="000B2818">
        <w:t>ASA, aspirin; OAC, oral anticoagulant.</w:t>
      </w:r>
    </w:p>
    <w:p w14:paraId="695FC7BF" w14:textId="77777777" w:rsidR="003C2AF1" w:rsidRDefault="00EC443C"/>
    <w:sectPr w:rsidR="003C2AF1" w:rsidSect="0067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5B"/>
    <w:rsid w:val="0008045F"/>
    <w:rsid w:val="000871FC"/>
    <w:rsid w:val="00490016"/>
    <w:rsid w:val="00490D7A"/>
    <w:rsid w:val="005C553C"/>
    <w:rsid w:val="006744EB"/>
    <w:rsid w:val="007533C1"/>
    <w:rsid w:val="007A7A12"/>
    <w:rsid w:val="0085315B"/>
    <w:rsid w:val="009D511F"/>
    <w:rsid w:val="00B06E46"/>
    <w:rsid w:val="00BD1866"/>
    <w:rsid w:val="00C47668"/>
    <w:rsid w:val="00D12F34"/>
    <w:rsid w:val="00DF0C66"/>
    <w:rsid w:val="00E9716E"/>
    <w:rsid w:val="00EC443C"/>
    <w:rsid w:val="00F82F12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37BB7"/>
  <w15:chartTrackingRefBased/>
  <w15:docId w15:val="{D3C003F3-FA6B-584A-B9C2-657348BA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1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Vidula</dc:creator>
  <cp:keywords/>
  <dc:description/>
  <cp:lastModifiedBy>Mahesh Vidula</cp:lastModifiedBy>
  <cp:revision>6</cp:revision>
  <dcterms:created xsi:type="dcterms:W3CDTF">2018-05-10T19:26:00Z</dcterms:created>
  <dcterms:modified xsi:type="dcterms:W3CDTF">2018-08-05T00:45:00Z</dcterms:modified>
</cp:coreProperties>
</file>